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94081" w14:textId="029FAB9B" w:rsidR="00D94CF4" w:rsidRPr="000C4916" w:rsidRDefault="000C4916">
      <w:pPr>
        <w:rPr>
          <w:rFonts w:ascii="Times New Roman" w:eastAsia="宋体" w:hAnsi="Times New Roman" w:cs="Times New Roman"/>
          <w:kern w:val="0"/>
          <w:sz w:val="24"/>
        </w:rPr>
      </w:pPr>
      <w:r w:rsidRPr="000C4916">
        <w:rPr>
          <w:rFonts w:ascii="Times New Roman" w:eastAsia="宋体" w:hAnsi="Times New Roman" w:cs="Times New Roman"/>
          <w:kern w:val="0"/>
          <w:sz w:val="24"/>
        </w:rPr>
        <w:t xml:space="preserve">Supplementary Table </w:t>
      </w:r>
      <w:r w:rsidRPr="000C4916">
        <w:rPr>
          <w:rFonts w:ascii="Times New Roman" w:eastAsia="宋体" w:hAnsi="Times New Roman" w:cs="Times New Roman" w:hint="eastAsia"/>
          <w:kern w:val="0"/>
          <w:sz w:val="24"/>
        </w:rPr>
        <w:t>S</w:t>
      </w:r>
      <w:r w:rsidRPr="000C4916">
        <w:rPr>
          <w:rFonts w:ascii="Times New Roman" w:eastAsia="宋体" w:hAnsi="Times New Roman" w:cs="Times New Roman"/>
          <w:kern w:val="0"/>
          <w:sz w:val="24"/>
        </w:rPr>
        <w:t>1</w:t>
      </w:r>
      <w:r w:rsidR="0004391C">
        <w:rPr>
          <w:rFonts w:ascii="Times New Roman" w:eastAsia="宋体" w:hAnsi="Times New Roman" w:cs="Times New Roman"/>
          <w:kern w:val="0"/>
          <w:sz w:val="24"/>
        </w:rPr>
        <w:t>.</w:t>
      </w:r>
      <w:r w:rsidR="0004391C" w:rsidRPr="0004391C">
        <w:rPr>
          <w:rFonts w:ascii="Times New Roman" w:eastAsia="宋体" w:hAnsi="Times New Roman" w:cs="Times New Roman"/>
          <w:kern w:val="0"/>
          <w:sz w:val="24"/>
        </w:rPr>
        <w:t xml:space="preserve"> Correlations between gut microbi</w:t>
      </w:r>
      <w:r w:rsidR="007A67C0">
        <w:rPr>
          <w:rFonts w:ascii="Times New Roman" w:eastAsia="宋体" w:hAnsi="Times New Roman" w:cs="Times New Roman"/>
          <w:kern w:val="0"/>
          <w:sz w:val="24"/>
        </w:rPr>
        <w:t>ota</w:t>
      </w:r>
      <w:r w:rsidR="0004391C" w:rsidRPr="0004391C">
        <w:rPr>
          <w:rFonts w:ascii="Times New Roman" w:eastAsia="宋体" w:hAnsi="Times New Roman" w:cs="Times New Roman"/>
          <w:kern w:val="0"/>
          <w:sz w:val="24"/>
        </w:rPr>
        <w:t xml:space="preserve"> and </w:t>
      </w:r>
      <w:r w:rsidR="007A67C0">
        <w:rPr>
          <w:rFonts w:ascii="Times New Roman" w:eastAsia="宋体" w:hAnsi="Times New Roman" w:cs="Times New Roman"/>
          <w:kern w:val="0"/>
          <w:sz w:val="24"/>
        </w:rPr>
        <w:t xml:space="preserve">its </w:t>
      </w:r>
      <w:r w:rsidR="0004391C" w:rsidRPr="0004391C">
        <w:rPr>
          <w:rFonts w:ascii="Times New Roman" w:eastAsia="宋体" w:hAnsi="Times New Roman" w:cs="Times New Roman"/>
          <w:kern w:val="0"/>
          <w:sz w:val="24"/>
        </w:rPr>
        <w:t>metabolites [short-chain fatty acids (SCFAs) and lipopolysaccharide (LPS)]</w:t>
      </w:r>
      <w:r w:rsidR="0004391C">
        <w:rPr>
          <w:rFonts w:ascii="Times New Roman" w:eastAsia="宋体" w:hAnsi="Times New Roman" w:cs="Times New Roman"/>
          <w:kern w:val="0"/>
          <w:sz w:val="24"/>
        </w:rPr>
        <w:t>.</w:t>
      </w:r>
    </w:p>
    <w:p w14:paraId="044637AC" w14:textId="77777777" w:rsidR="000C4916" w:rsidRDefault="000C4916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864"/>
        <w:gridCol w:w="963"/>
        <w:gridCol w:w="1223"/>
        <w:gridCol w:w="1112"/>
        <w:gridCol w:w="952"/>
      </w:tblGrid>
      <w:tr w:rsidR="00631708" w14:paraId="7EEE31D8" w14:textId="77777777" w:rsidTr="00ED1200">
        <w:tc>
          <w:tcPr>
            <w:tcW w:w="3192" w:type="dxa"/>
            <w:tcBorders>
              <w:top w:val="single" w:sz="12" w:space="0" w:color="auto"/>
              <w:bottom w:val="single" w:sz="6" w:space="0" w:color="auto"/>
            </w:tcBorders>
          </w:tcPr>
          <w:p w14:paraId="0CEA5B36" w14:textId="06ED5E10" w:rsidR="00B40144" w:rsidRPr="00596EF0" w:rsidRDefault="00FD00F7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xa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6" w:space="0" w:color="auto"/>
            </w:tcBorders>
          </w:tcPr>
          <w:p w14:paraId="15B9D4DA" w14:textId="3716F79A" w:rsidR="00B40144" w:rsidRPr="00596EF0" w:rsidRDefault="00B4014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LPS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6" w:space="0" w:color="auto"/>
            </w:tcBorders>
          </w:tcPr>
          <w:p w14:paraId="15276572" w14:textId="3F882040" w:rsidR="00B40144" w:rsidRPr="00596EF0" w:rsidRDefault="00B4014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Acetic acid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6" w:space="0" w:color="auto"/>
            </w:tcBorders>
          </w:tcPr>
          <w:p w14:paraId="236B8D60" w14:textId="644A058C" w:rsidR="00B40144" w:rsidRPr="00596EF0" w:rsidRDefault="00B4014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Propionic acid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6" w:space="0" w:color="auto"/>
            </w:tcBorders>
          </w:tcPr>
          <w:p w14:paraId="701B4FDF" w14:textId="06C3C4F3" w:rsidR="00B40144" w:rsidRPr="00596EF0" w:rsidRDefault="00B4014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Butyrate acid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6" w:space="0" w:color="auto"/>
            </w:tcBorders>
          </w:tcPr>
          <w:p w14:paraId="62D42076" w14:textId="570649D2" w:rsidR="00B40144" w:rsidRPr="00596EF0" w:rsidRDefault="00B4014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Total SCFAs</w:t>
            </w:r>
          </w:p>
        </w:tc>
      </w:tr>
      <w:tr w:rsidR="00631708" w14:paraId="4D4831C3" w14:textId="77777777" w:rsidTr="00ED1200">
        <w:tc>
          <w:tcPr>
            <w:tcW w:w="3192" w:type="dxa"/>
            <w:tcBorders>
              <w:top w:val="single" w:sz="6" w:space="0" w:color="auto"/>
              <w:bottom w:val="nil"/>
            </w:tcBorders>
          </w:tcPr>
          <w:p w14:paraId="12FB29A7" w14:textId="7F170D0D" w:rsidR="00B40144" w:rsidRPr="00E34E2E" w:rsidRDefault="00AB0563" w:rsidP="00FD00F7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E2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teroidetes</w:t>
            </w:r>
          </w:p>
        </w:tc>
        <w:tc>
          <w:tcPr>
            <w:tcW w:w="864" w:type="dxa"/>
            <w:tcBorders>
              <w:top w:val="single" w:sz="6" w:space="0" w:color="auto"/>
              <w:bottom w:val="nil"/>
            </w:tcBorders>
          </w:tcPr>
          <w:p w14:paraId="48799AA6" w14:textId="0459B106" w:rsidR="00B40144" w:rsidRPr="00596EF0" w:rsidRDefault="00862213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731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single" w:sz="6" w:space="0" w:color="auto"/>
              <w:bottom w:val="nil"/>
            </w:tcBorders>
          </w:tcPr>
          <w:p w14:paraId="7C2EA7DF" w14:textId="0EE17CCE" w:rsidR="00B40144" w:rsidRPr="00596EF0" w:rsidRDefault="00F472F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653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23" w:type="dxa"/>
            <w:tcBorders>
              <w:top w:val="single" w:sz="6" w:space="0" w:color="auto"/>
              <w:bottom w:val="nil"/>
            </w:tcBorders>
          </w:tcPr>
          <w:p w14:paraId="24EB007D" w14:textId="60AED8A4" w:rsidR="00B40144" w:rsidRPr="00596EF0" w:rsidRDefault="00F472F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598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single" w:sz="6" w:space="0" w:color="auto"/>
              <w:bottom w:val="nil"/>
            </w:tcBorders>
          </w:tcPr>
          <w:p w14:paraId="667E733B" w14:textId="63915E81" w:rsidR="00B40144" w:rsidRPr="00596EF0" w:rsidRDefault="00F472F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110</w:t>
            </w:r>
          </w:p>
        </w:tc>
        <w:tc>
          <w:tcPr>
            <w:tcW w:w="952" w:type="dxa"/>
            <w:tcBorders>
              <w:top w:val="single" w:sz="6" w:space="0" w:color="auto"/>
              <w:bottom w:val="nil"/>
            </w:tcBorders>
          </w:tcPr>
          <w:p w14:paraId="1C1784A3" w14:textId="44A1F0ED" w:rsidR="00B40144" w:rsidRPr="00596EF0" w:rsidRDefault="00F472F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614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631708" w14:paraId="67F10D62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65A9E9CB" w14:textId="3C4A50D5" w:rsidR="00B40144" w:rsidRPr="00E34E2E" w:rsidRDefault="00AB0563" w:rsidP="00FD00F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E2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irmicutes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427AF66D" w14:textId="1545F73C" w:rsidR="00B40144" w:rsidRPr="00596EF0" w:rsidRDefault="00862213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733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24C79BC" w14:textId="016CA445" w:rsidR="00B40144" w:rsidRPr="00596EF0" w:rsidRDefault="00F472F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666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AE6D55F" w14:textId="29C9F710" w:rsidR="00B40144" w:rsidRPr="00596EF0" w:rsidRDefault="00F472F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55</w:t>
            </w:r>
            <w:r w:rsidR="0052398D">
              <w:rPr>
                <w:rFonts w:ascii="Times New Roman" w:hAnsi="Times New Roman" w:cs="Times New Roman"/>
                <w:szCs w:val="21"/>
              </w:rPr>
              <w:t>4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14948092" w14:textId="1702DF78" w:rsidR="00B40144" w:rsidRPr="00596EF0" w:rsidRDefault="00F472F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906B6">
              <w:rPr>
                <w:rFonts w:ascii="Times New Roman" w:hAnsi="Times New Roman" w:cs="Times New Roman"/>
                <w:szCs w:val="21"/>
              </w:rPr>
              <w:t>079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20153077" w14:textId="6B37BC0F" w:rsidR="00B40144" w:rsidRPr="00596EF0" w:rsidRDefault="00F472F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34071">
              <w:rPr>
                <w:rFonts w:ascii="Times New Roman" w:hAnsi="Times New Roman" w:cs="Times New Roman"/>
                <w:szCs w:val="21"/>
              </w:rPr>
              <w:t>736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631708" w14:paraId="01E09DC7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259B65BC" w14:textId="78819F6B" w:rsidR="00B40144" w:rsidRPr="00E34E2E" w:rsidRDefault="00AB0563" w:rsidP="00FD00F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E2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oteobacteria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559A9DCF" w14:textId="024F37BC" w:rsidR="00B40144" w:rsidRPr="00596EF0" w:rsidRDefault="00862213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434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7A4F71A" w14:textId="65ADCCDE" w:rsidR="00B40144" w:rsidRPr="00596EF0" w:rsidRDefault="00F472F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906B6">
              <w:rPr>
                <w:rFonts w:ascii="Times New Roman" w:hAnsi="Times New Roman" w:cs="Times New Roman"/>
                <w:szCs w:val="21"/>
              </w:rPr>
              <w:t>684</w:t>
            </w:r>
            <w:r w:rsidR="001906B6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EA85F4F" w14:textId="0CB5559F" w:rsidR="00B40144" w:rsidRPr="00596EF0" w:rsidRDefault="00F472F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E43D51">
              <w:rPr>
                <w:rFonts w:ascii="Times New Roman" w:hAnsi="Times New Roman" w:cs="Times New Roman"/>
                <w:szCs w:val="21"/>
              </w:rPr>
              <w:t>586</w:t>
            </w:r>
            <w:r w:rsidR="00E43D51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1C5D42C0" w14:textId="75886803" w:rsidR="00B40144" w:rsidRPr="00596EF0" w:rsidRDefault="00F472F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906B6"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0D68CB4" w14:textId="4B03FD06" w:rsidR="00B40144" w:rsidRPr="00596EF0" w:rsidRDefault="00F472F4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34071">
              <w:rPr>
                <w:rFonts w:ascii="Times New Roman" w:hAnsi="Times New Roman" w:cs="Times New Roman"/>
                <w:szCs w:val="21"/>
              </w:rPr>
              <w:t>678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31708" w14:paraId="098FA573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21117A3E" w14:textId="2AAEF419" w:rsidR="00B40144" w:rsidRPr="00E34E2E" w:rsidRDefault="00AB0563" w:rsidP="00FD00F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E2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irmicutes/Bacteroidetes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368B50AD" w14:textId="144DBAA3" w:rsidR="00B40144" w:rsidRPr="00596EF0" w:rsidRDefault="00862213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763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9A2D783" w14:textId="32AC110E" w:rsidR="00B40144" w:rsidRPr="00596EF0" w:rsidRDefault="0063170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52398D">
              <w:rPr>
                <w:rFonts w:ascii="Times New Roman" w:hAnsi="Times New Roman" w:cs="Times New Roman"/>
                <w:szCs w:val="21"/>
              </w:rPr>
              <w:t>717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17328E31" w14:textId="4837AC4B" w:rsidR="00B40144" w:rsidRPr="00596EF0" w:rsidRDefault="0063170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571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098599DD" w14:textId="06A858A7" w:rsidR="00B40144" w:rsidRPr="00596EF0" w:rsidRDefault="0063170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906B6">
              <w:rPr>
                <w:rFonts w:ascii="Times New Roman" w:hAnsi="Times New Roman" w:cs="Times New Roman"/>
                <w:szCs w:val="21"/>
              </w:rPr>
              <w:t>26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656C5F44" w14:textId="448DC93E" w:rsidR="00B40144" w:rsidRPr="00596EF0" w:rsidRDefault="0063170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940F4E">
              <w:rPr>
                <w:rFonts w:ascii="Times New Roman" w:hAnsi="Times New Roman" w:cs="Times New Roman"/>
                <w:szCs w:val="21"/>
              </w:rPr>
              <w:t>746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631708" w14:paraId="5CFCDCEE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66CAD5E9" w14:textId="452AEB2D" w:rsidR="00B40144" w:rsidRPr="00E34E2E" w:rsidRDefault="00AB0563" w:rsidP="00FD00F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0" w:name="OLE_LINK3"/>
            <w:proofErr w:type="spellStart"/>
            <w:r w:rsidRPr="00E34E2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orphyromonadaceae</w:t>
            </w:r>
            <w:bookmarkEnd w:id="0"/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0E7D4123" w14:textId="0EC74069" w:rsidR="00B40144" w:rsidRPr="00596EF0" w:rsidRDefault="00862213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667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63887FF" w14:textId="34D36239" w:rsidR="00B40144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52398D">
              <w:rPr>
                <w:rFonts w:ascii="Times New Roman" w:hAnsi="Times New Roman" w:cs="Times New Roman"/>
                <w:szCs w:val="21"/>
              </w:rPr>
              <w:t>841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1C628E3" w14:textId="4F8DF4DA" w:rsidR="00B40144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E43D51">
              <w:rPr>
                <w:rFonts w:ascii="Times New Roman" w:hAnsi="Times New Roman" w:cs="Times New Roman"/>
                <w:szCs w:val="21"/>
              </w:rPr>
              <w:t>448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5A1B71FE" w14:textId="40ED9814" w:rsidR="00B40144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1906B6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69F0FBE8" w14:textId="27A63D45" w:rsidR="00B40144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940F4E">
              <w:rPr>
                <w:rFonts w:ascii="Times New Roman" w:hAnsi="Times New Roman" w:cs="Times New Roman"/>
                <w:szCs w:val="21"/>
              </w:rPr>
              <w:t>828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631708" w14:paraId="626518B9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6BB474A5" w14:textId="7E00C31F" w:rsidR="00B40144" w:rsidRPr="00E34E2E" w:rsidRDefault="00AB0563" w:rsidP="00FD00F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34E2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esulfovibrionaceae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04EBC426" w14:textId="3F1D7D1E" w:rsidR="00B40144" w:rsidRPr="00596EF0" w:rsidRDefault="00862213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725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3D08FFD" w14:textId="0B97B4E5" w:rsidR="00B40144" w:rsidRPr="00596EF0" w:rsidRDefault="0063170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52398D">
              <w:rPr>
                <w:rFonts w:ascii="Times New Roman" w:hAnsi="Times New Roman" w:cs="Times New Roman"/>
                <w:szCs w:val="21"/>
              </w:rPr>
              <w:t>765</w:t>
            </w:r>
            <w:r w:rsidR="0052398D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330C0DD" w14:textId="51674470" w:rsidR="00B40144" w:rsidRPr="00596EF0" w:rsidRDefault="0063170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691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1063C3F7" w14:textId="2265E767" w:rsidR="00B40144" w:rsidRPr="00596EF0" w:rsidRDefault="0063170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906B6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5E61A0DD" w14:textId="14E4E937" w:rsidR="00B40144" w:rsidRPr="00596EF0" w:rsidRDefault="0063170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940F4E">
              <w:rPr>
                <w:rFonts w:ascii="Times New Roman" w:hAnsi="Times New Roman" w:cs="Times New Roman"/>
                <w:szCs w:val="21"/>
              </w:rPr>
              <w:t>792</w:t>
            </w:r>
            <w:r w:rsidR="00940F4E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31708" w14:paraId="45115258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163C13E5" w14:textId="1F084594" w:rsidR="00AB0563" w:rsidRPr="00E34E2E" w:rsidRDefault="00AB0563" w:rsidP="00FD00F7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34E2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unclassified_Porphyromonadaceae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19D405F8" w14:textId="1AC68775" w:rsidR="00AB0563" w:rsidRPr="00596EF0" w:rsidRDefault="003E70AE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551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5F5C366" w14:textId="6043C9A6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52398D">
              <w:rPr>
                <w:rFonts w:ascii="Times New Roman" w:hAnsi="Times New Roman" w:cs="Times New Roman"/>
                <w:szCs w:val="21"/>
              </w:rPr>
              <w:t>831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05604C1" w14:textId="0B00205E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E43D51">
              <w:rPr>
                <w:rFonts w:ascii="Times New Roman" w:hAnsi="Times New Roman" w:cs="Times New Roman"/>
                <w:szCs w:val="21"/>
              </w:rPr>
              <w:t>574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2F01651D" w14:textId="19F04824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1906B6">
              <w:rPr>
                <w:rFonts w:ascii="Times New Roman" w:hAnsi="Times New Roman" w:cs="Times New Roman"/>
                <w:szCs w:val="21"/>
              </w:rPr>
              <w:t>44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6390CCE5" w14:textId="5C68E640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940F4E">
              <w:rPr>
                <w:rFonts w:ascii="Times New Roman" w:hAnsi="Times New Roman" w:cs="Times New Roman"/>
                <w:szCs w:val="21"/>
              </w:rPr>
              <w:t>858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631708" w14:paraId="6B857873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4490DC0D" w14:textId="61CC0DC9" w:rsidR="00AB0563" w:rsidRPr="00E34E2E" w:rsidRDefault="00AB0563" w:rsidP="00FD00F7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34E2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rnesiella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0456AFA6" w14:textId="60B65F03" w:rsidR="00AB0563" w:rsidRPr="00596EF0" w:rsidRDefault="00862213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673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C9D2D61" w14:textId="75C0B0BB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52398D">
              <w:rPr>
                <w:rFonts w:ascii="Times New Roman" w:hAnsi="Times New Roman" w:cs="Times New Roman"/>
                <w:szCs w:val="21"/>
              </w:rPr>
              <w:t>637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4E28CF4" w14:textId="4EAF5059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52398D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02460E4A" w14:textId="30B90A45" w:rsidR="00AB0563" w:rsidRPr="00596EF0" w:rsidRDefault="001906B6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A479AD" w:rsidRPr="00596EF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549ECF59" w14:textId="33C26B6A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134071">
              <w:rPr>
                <w:rFonts w:ascii="Times New Roman" w:hAnsi="Times New Roman" w:cs="Times New Roman"/>
                <w:szCs w:val="21"/>
              </w:rPr>
              <w:t>574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31708" w14:paraId="29159413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7A6AD2ED" w14:textId="2139D505" w:rsidR="00AB0563" w:rsidRPr="00E34E2E" w:rsidRDefault="00AB0563" w:rsidP="00FD00F7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bookmarkStart w:id="1" w:name="OLE_LINK1"/>
            <w:proofErr w:type="spellStart"/>
            <w:r w:rsidRPr="00E34E2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lloprovella</w:t>
            </w:r>
            <w:bookmarkEnd w:id="1"/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6F2AD7BD" w14:textId="6C6F770C" w:rsidR="00AB0563" w:rsidRPr="00596EF0" w:rsidRDefault="00862213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679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9A3616C" w14:textId="71CD1C16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52398D">
              <w:rPr>
                <w:rFonts w:ascii="Times New Roman" w:hAnsi="Times New Roman" w:cs="Times New Roman"/>
                <w:szCs w:val="21"/>
              </w:rPr>
              <w:t>607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BDD5E7F" w14:textId="08633C56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52398D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267F2E6A" w14:textId="1008A8AE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1906B6">
              <w:rPr>
                <w:rFonts w:ascii="Times New Roman" w:hAnsi="Times New Roman" w:cs="Times New Roman"/>
                <w:szCs w:val="21"/>
              </w:rPr>
              <w:t>28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78247125" w14:textId="61DA80F6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134071">
              <w:rPr>
                <w:rFonts w:ascii="Times New Roman" w:hAnsi="Times New Roman" w:cs="Times New Roman"/>
                <w:szCs w:val="21"/>
              </w:rPr>
              <w:t>607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631708" w14:paraId="35BDE9F1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3BDE6BA7" w14:textId="323A57C4" w:rsidR="00AB0563" w:rsidRPr="00E34E2E" w:rsidRDefault="00AB0563" w:rsidP="00FD00F7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34E2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abacteroides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5ED4BBD5" w14:textId="5A4E113A" w:rsidR="00AB0563" w:rsidRPr="00596EF0" w:rsidRDefault="00862213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662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236D63D" w14:textId="5B5AFEA9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52398D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CC59F4E" w14:textId="76DDD704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E43D51">
              <w:rPr>
                <w:rFonts w:ascii="Times New Roman" w:hAnsi="Times New Roman" w:cs="Times New Roman"/>
                <w:szCs w:val="21"/>
              </w:rPr>
              <w:t>742</w:t>
            </w:r>
            <w:r w:rsidR="00E43D51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347D2F34" w14:textId="59759E21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906B6">
              <w:rPr>
                <w:rFonts w:ascii="Times New Roman" w:hAnsi="Times New Roman" w:cs="Times New Roman"/>
                <w:szCs w:val="21"/>
              </w:rPr>
              <w:t>095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188BCC0" w14:textId="24590B62" w:rsidR="00AB0563" w:rsidRPr="00596EF0" w:rsidRDefault="00A479A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</w:t>
            </w:r>
            <w:r w:rsidR="00134071">
              <w:rPr>
                <w:rFonts w:ascii="Times New Roman" w:hAnsi="Times New Roman" w:cs="Times New Roman"/>
                <w:szCs w:val="21"/>
              </w:rPr>
              <w:t>352</w:t>
            </w:r>
          </w:p>
        </w:tc>
      </w:tr>
      <w:tr w:rsidR="00E34E2E" w14:paraId="1BC803DE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131260BC" w14:textId="6C69A53E" w:rsidR="00AB0563" w:rsidRPr="00E34E2E" w:rsidRDefault="00AB0563" w:rsidP="00FD00F7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34E2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unclassified_Desulfovibrionaceae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4315D102" w14:textId="0BEBD13E" w:rsidR="00AB0563" w:rsidRPr="00596EF0" w:rsidRDefault="00862213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680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70002DC" w14:textId="74F746DB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52398D">
              <w:rPr>
                <w:rFonts w:ascii="Times New Roman" w:hAnsi="Times New Roman" w:cs="Times New Roman"/>
                <w:szCs w:val="21"/>
              </w:rPr>
              <w:t>705</w:t>
            </w:r>
            <w:r w:rsidR="0052398D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167A7031" w14:textId="5AE6C014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E43D51">
              <w:rPr>
                <w:rFonts w:ascii="Times New Roman" w:hAnsi="Times New Roman" w:cs="Times New Roman"/>
                <w:szCs w:val="21"/>
              </w:rPr>
              <w:t>655</w:t>
            </w:r>
            <w:r w:rsidR="00E43D51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722EB91A" w14:textId="75747E1F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906B6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5800838" w14:textId="2B261CC1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34071">
              <w:rPr>
                <w:rFonts w:ascii="Times New Roman" w:hAnsi="Times New Roman" w:cs="Times New Roman"/>
                <w:szCs w:val="21"/>
              </w:rPr>
              <w:t>711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="00134071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E34E2E" w14:paraId="3998718E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634925FA" w14:textId="2A491BA5" w:rsidR="00AB0563" w:rsidRPr="00E34E2E" w:rsidRDefault="00AB0563" w:rsidP="00FD00F7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34E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etatifactor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0842C8DB" w14:textId="75C11D02" w:rsidR="00AB0563" w:rsidRPr="00596EF0" w:rsidRDefault="00D122F9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689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52035A8" w14:textId="7737E30C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52398D">
              <w:rPr>
                <w:rFonts w:ascii="Times New Roman" w:hAnsi="Times New Roman" w:cs="Times New Roman"/>
                <w:szCs w:val="21"/>
              </w:rPr>
              <w:t>603</w:t>
            </w:r>
            <w:r w:rsidR="0052398D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FB71512" w14:textId="33A3BEBB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E43D51">
              <w:rPr>
                <w:rFonts w:ascii="Times New Roman" w:hAnsi="Times New Roman" w:cs="Times New Roman"/>
                <w:szCs w:val="21"/>
              </w:rPr>
              <w:t>432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6DB01F5D" w14:textId="3375ACD1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906B6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18B02C19" w14:textId="35760FD4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34071">
              <w:rPr>
                <w:rFonts w:ascii="Times New Roman" w:hAnsi="Times New Roman" w:cs="Times New Roman"/>
                <w:szCs w:val="21"/>
              </w:rPr>
              <w:t>606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E34E2E" w14:paraId="06826510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28493073" w14:textId="749D1141" w:rsidR="00AB0563" w:rsidRPr="00E34E2E" w:rsidRDefault="00AB0563" w:rsidP="00FD00F7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34E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lavonifractor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1AD479C8" w14:textId="2F4FA0AA" w:rsidR="00AB0563" w:rsidRPr="00596EF0" w:rsidRDefault="00D122F9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625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450A480" w14:textId="5834613A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52398D">
              <w:rPr>
                <w:rFonts w:ascii="Times New Roman" w:hAnsi="Times New Roman" w:cs="Times New Roman"/>
                <w:szCs w:val="21"/>
              </w:rPr>
              <w:t>502</w:t>
            </w:r>
            <w:r w:rsidR="0052398D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4C3C135" w14:textId="49F1708A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E43D51">
              <w:rPr>
                <w:rFonts w:ascii="Times New Roman" w:hAnsi="Times New Roman" w:cs="Times New Roman"/>
                <w:szCs w:val="21"/>
              </w:rPr>
              <w:t>444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64D7C7A6" w14:textId="55D8A816" w:rsidR="00AB0563" w:rsidRPr="00596EF0" w:rsidRDefault="001906B6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AD2628" w:rsidRPr="00596EF0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5130A64" w14:textId="261DEE35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34071">
              <w:rPr>
                <w:rFonts w:ascii="Times New Roman" w:hAnsi="Times New Roman" w:cs="Times New Roman"/>
                <w:szCs w:val="21"/>
              </w:rPr>
              <w:t>505</w:t>
            </w:r>
            <w:r w:rsidR="00134071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E34E2E" w14:paraId="5CE85EBE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536BDC45" w14:textId="633757A4" w:rsidR="00AB0563" w:rsidRPr="00E34E2E" w:rsidRDefault="00AB0563" w:rsidP="00FD00F7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34E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scillibacter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6BEE2B84" w14:textId="63C42A50" w:rsidR="00AB0563" w:rsidRPr="00596EF0" w:rsidRDefault="00D122F9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593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B0848BC" w14:textId="70D4C139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52398D">
              <w:rPr>
                <w:rFonts w:ascii="Times New Roman" w:hAnsi="Times New Roman" w:cs="Times New Roman"/>
                <w:szCs w:val="21"/>
              </w:rPr>
              <w:t>727</w:t>
            </w:r>
            <w:r w:rsidR="0052398D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7DB2FC8" w14:textId="7FE1B851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52398D">
              <w:rPr>
                <w:rFonts w:ascii="Times New Roman" w:hAnsi="Times New Roman" w:cs="Times New Roman"/>
                <w:szCs w:val="21"/>
              </w:rPr>
              <w:t>616</w:t>
            </w:r>
            <w:r w:rsidR="0052398D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2EC5038B" w14:textId="6075F5AE" w:rsidR="00AB0563" w:rsidRPr="00596EF0" w:rsidRDefault="001906B6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AD2628" w:rsidRPr="00596EF0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5725B6F3" w14:textId="7BCD6988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34071">
              <w:rPr>
                <w:rFonts w:ascii="Times New Roman" w:hAnsi="Times New Roman" w:cs="Times New Roman"/>
                <w:szCs w:val="21"/>
              </w:rPr>
              <w:t>739</w:t>
            </w:r>
            <w:r w:rsidR="00134071" w:rsidRPr="00134071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E34E2E" w14:paraId="5A88F632" w14:textId="77777777" w:rsidTr="00ED1200">
        <w:tc>
          <w:tcPr>
            <w:tcW w:w="3192" w:type="dxa"/>
            <w:tcBorders>
              <w:top w:val="nil"/>
              <w:bottom w:val="nil"/>
            </w:tcBorders>
          </w:tcPr>
          <w:p w14:paraId="59879064" w14:textId="638A4CD6" w:rsidR="00AB0563" w:rsidRPr="00E34E2E" w:rsidRDefault="00AB0563" w:rsidP="00FD00F7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34E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lostridium_XlVa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40BB1F59" w14:textId="57EAA85F" w:rsidR="00AB0563" w:rsidRPr="00596EF0" w:rsidRDefault="00D122F9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538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5AE7D0F" w14:textId="571A606F" w:rsidR="00AB0563" w:rsidRPr="00596EF0" w:rsidRDefault="0052398D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AD2628" w:rsidRPr="00596EF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21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2009F95" w14:textId="5835E6C7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52398D">
              <w:rPr>
                <w:rFonts w:ascii="Times New Roman" w:hAnsi="Times New Roman" w:cs="Times New Roman"/>
                <w:szCs w:val="21"/>
              </w:rPr>
              <w:t>589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1CF70FFE" w14:textId="21FE63C9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906B6">
              <w:rPr>
                <w:rFonts w:ascii="Times New Roman" w:hAnsi="Times New Roman" w:cs="Times New Roman"/>
                <w:szCs w:val="21"/>
              </w:rPr>
              <w:t>049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D2D364D" w14:textId="74CF6FA8" w:rsidR="00AB0563" w:rsidRPr="00596EF0" w:rsidRDefault="00AD262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34071">
              <w:rPr>
                <w:rFonts w:ascii="Times New Roman" w:hAnsi="Times New Roman" w:cs="Times New Roman"/>
                <w:szCs w:val="21"/>
              </w:rPr>
              <w:t>553</w:t>
            </w:r>
            <w:r w:rsidR="00134071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E34E2E" w14:paraId="543ED063" w14:textId="77777777" w:rsidTr="008B4DD0">
        <w:tc>
          <w:tcPr>
            <w:tcW w:w="3192" w:type="dxa"/>
            <w:tcBorders>
              <w:top w:val="nil"/>
              <w:bottom w:val="nil"/>
            </w:tcBorders>
          </w:tcPr>
          <w:p w14:paraId="5359CE47" w14:textId="76183E41" w:rsidR="00AB0563" w:rsidRPr="00E34E2E" w:rsidRDefault="00AB0563" w:rsidP="00FD00F7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" w:name="_Hlk101257667"/>
            <w:proofErr w:type="spellStart"/>
            <w:r w:rsidRPr="00E34E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aerotruncus</w:t>
            </w:r>
            <w:bookmarkEnd w:id="2"/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374B6C22" w14:textId="2628AB93" w:rsidR="00AB0563" w:rsidRPr="00596EF0" w:rsidRDefault="00D122F9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.637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380353B" w14:textId="29446539" w:rsidR="00AB0563" w:rsidRPr="00596EF0" w:rsidRDefault="0063170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906B6">
              <w:rPr>
                <w:rFonts w:ascii="Times New Roman" w:hAnsi="Times New Roman" w:cs="Times New Roman"/>
                <w:szCs w:val="21"/>
              </w:rPr>
              <w:t>667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8871351" w14:textId="28198B06" w:rsidR="00AB0563" w:rsidRPr="00596EF0" w:rsidRDefault="0063170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52398D">
              <w:rPr>
                <w:rFonts w:ascii="Times New Roman" w:hAnsi="Times New Roman" w:cs="Times New Roman"/>
                <w:szCs w:val="21"/>
              </w:rPr>
              <w:t>621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00FCE013" w14:textId="13013BDC" w:rsidR="00AB0563" w:rsidRPr="00596EF0" w:rsidRDefault="00631708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906B6"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02CDD9F" w14:textId="5B3E34B9" w:rsidR="00AB0563" w:rsidRPr="00596EF0" w:rsidRDefault="00631708" w:rsidP="00FD00F7">
            <w:pPr>
              <w:tabs>
                <w:tab w:val="left" w:pos="4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96EF0">
              <w:rPr>
                <w:rFonts w:ascii="Times New Roman" w:hAnsi="Times New Roman" w:cs="Times New Roman"/>
                <w:szCs w:val="21"/>
              </w:rPr>
              <w:t>-.</w:t>
            </w:r>
            <w:r w:rsidR="00134071">
              <w:rPr>
                <w:rFonts w:ascii="Times New Roman" w:hAnsi="Times New Roman" w:cs="Times New Roman"/>
                <w:szCs w:val="21"/>
              </w:rPr>
              <w:t>720</w:t>
            </w:r>
            <w:r w:rsidR="00134071" w:rsidRPr="00134071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6A2F86" w14:paraId="1D040FD4" w14:textId="77777777" w:rsidTr="008B4DD0">
        <w:tc>
          <w:tcPr>
            <w:tcW w:w="3192" w:type="dxa"/>
            <w:tcBorders>
              <w:top w:val="nil"/>
              <w:bottom w:val="single" w:sz="12" w:space="0" w:color="auto"/>
            </w:tcBorders>
          </w:tcPr>
          <w:p w14:paraId="2FE4F988" w14:textId="0FCF6A9E" w:rsidR="006A2F86" w:rsidRPr="00E34E2E" w:rsidRDefault="006A2F86" w:rsidP="00FD00F7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2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ifidobacterium</w:t>
            </w:r>
          </w:p>
        </w:tc>
        <w:tc>
          <w:tcPr>
            <w:tcW w:w="864" w:type="dxa"/>
            <w:tcBorders>
              <w:top w:val="nil"/>
              <w:bottom w:val="single" w:sz="12" w:space="0" w:color="auto"/>
            </w:tcBorders>
          </w:tcPr>
          <w:p w14:paraId="7E45A35B" w14:textId="507793F9" w:rsidR="006A2F86" w:rsidRPr="00596EF0" w:rsidRDefault="006A2F86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.</w:t>
            </w:r>
            <w:r w:rsidR="00AD5FA4">
              <w:rPr>
                <w:rFonts w:ascii="Times New Roman" w:hAnsi="Times New Roman" w:cs="Times New Roman"/>
                <w:szCs w:val="21"/>
              </w:rPr>
              <w:t>298</w:t>
            </w:r>
          </w:p>
        </w:tc>
        <w:tc>
          <w:tcPr>
            <w:tcW w:w="963" w:type="dxa"/>
            <w:tcBorders>
              <w:top w:val="nil"/>
              <w:bottom w:val="single" w:sz="12" w:space="0" w:color="auto"/>
            </w:tcBorders>
          </w:tcPr>
          <w:p w14:paraId="5098C8CD" w14:textId="0295789B" w:rsidR="006A2F86" w:rsidRPr="00596EF0" w:rsidRDefault="006A2F86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="00AD5FA4">
              <w:rPr>
                <w:rFonts w:ascii="Times New Roman" w:hAnsi="Times New Roman" w:cs="Times New Roman"/>
                <w:szCs w:val="21"/>
              </w:rPr>
              <w:t>634</w:t>
            </w:r>
            <w:r w:rsidR="00AD5FA4"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23" w:type="dxa"/>
            <w:tcBorders>
              <w:top w:val="nil"/>
              <w:bottom w:val="single" w:sz="12" w:space="0" w:color="auto"/>
            </w:tcBorders>
          </w:tcPr>
          <w:p w14:paraId="105C4C4C" w14:textId="6956039C" w:rsidR="006A2F86" w:rsidRPr="00596EF0" w:rsidRDefault="006A2F86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1112" w:type="dxa"/>
            <w:tcBorders>
              <w:top w:val="nil"/>
              <w:bottom w:val="single" w:sz="12" w:space="0" w:color="auto"/>
            </w:tcBorders>
          </w:tcPr>
          <w:p w14:paraId="3FE7C1B2" w14:textId="70C79F32" w:rsidR="006A2F86" w:rsidRPr="00596EF0" w:rsidRDefault="006A2F86" w:rsidP="00FD00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AD5FA4">
              <w:rPr>
                <w:rFonts w:ascii="Times New Roman" w:hAnsi="Times New Roman" w:cs="Times New Roman"/>
                <w:szCs w:val="21"/>
              </w:rPr>
              <w:t>76</w:t>
            </w:r>
            <w:r w:rsidRPr="0086572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</w:tcPr>
          <w:p w14:paraId="38FEAB72" w14:textId="1778C786" w:rsidR="006A2F86" w:rsidRPr="00596EF0" w:rsidRDefault="006A2F86" w:rsidP="00FD00F7">
            <w:pPr>
              <w:tabs>
                <w:tab w:val="left" w:pos="4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="0059088B">
              <w:rPr>
                <w:rFonts w:ascii="Times New Roman" w:hAnsi="Times New Roman" w:cs="Times New Roman"/>
                <w:szCs w:val="21"/>
              </w:rPr>
              <w:t>6</w:t>
            </w:r>
            <w:r w:rsidR="00AD5FA4">
              <w:rPr>
                <w:rFonts w:ascii="Times New Roman" w:hAnsi="Times New Roman" w:cs="Times New Roman"/>
                <w:szCs w:val="21"/>
              </w:rPr>
              <w:t>31</w:t>
            </w:r>
            <w:r w:rsidR="0059088B" w:rsidRPr="0059088B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</w:tbl>
    <w:p w14:paraId="61BF9FAF" w14:textId="0527A723" w:rsidR="00B971ED" w:rsidRDefault="00D51A34">
      <w:r w:rsidRPr="00FF4FC5">
        <w:rPr>
          <w:rFonts w:ascii="Times New Roman" w:eastAsia="AdvOT596495f2" w:hAnsi="Times New Roman" w:cs="Times New Roman"/>
          <w:color w:val="000000"/>
          <w:kern w:val="0"/>
          <w:sz w:val="24"/>
          <w:vertAlign w:val="superscript"/>
          <w:lang w:bidi="ar"/>
        </w:rPr>
        <w:t>*</w:t>
      </w:r>
      <w:r w:rsidRPr="00FF4FC5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>P</w:t>
      </w:r>
      <w:r w:rsidRPr="00FF4FC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＜</w:t>
      </w:r>
      <w:r w:rsidRPr="00FF4FC5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>0.0</w:t>
      </w:r>
      <w:r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>5</w:t>
      </w:r>
      <w:r w:rsidRPr="00FF4FC5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 xml:space="preserve">; </w:t>
      </w:r>
      <w:r w:rsidRPr="00FF4FC5">
        <w:rPr>
          <w:rFonts w:ascii="Times New Roman" w:eastAsia="AdvOT596495f2" w:hAnsi="Times New Roman" w:cs="Times New Roman"/>
          <w:color w:val="000000"/>
          <w:kern w:val="0"/>
          <w:sz w:val="24"/>
          <w:vertAlign w:val="superscript"/>
          <w:lang w:bidi="ar"/>
        </w:rPr>
        <w:t>**</w:t>
      </w:r>
      <w:r w:rsidRPr="00FF4FC5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>P</w:t>
      </w:r>
      <w:r w:rsidRPr="00FF4FC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＜</w:t>
      </w:r>
      <w:r w:rsidRPr="00FF4FC5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>0.01</w:t>
      </w:r>
    </w:p>
    <w:sectPr w:rsidR="00B971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B4452" w14:textId="77777777" w:rsidR="001B7CD1" w:rsidRDefault="001B7CD1" w:rsidP="00502AF2">
      <w:r>
        <w:separator/>
      </w:r>
    </w:p>
  </w:endnote>
  <w:endnote w:type="continuationSeparator" w:id="0">
    <w:p w14:paraId="4EBEABAE" w14:textId="77777777" w:rsidR="001B7CD1" w:rsidRDefault="001B7CD1" w:rsidP="00502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F7DD9" w14:textId="77777777" w:rsidR="001B7CD1" w:rsidRDefault="001B7CD1" w:rsidP="00502AF2">
      <w:r>
        <w:separator/>
      </w:r>
    </w:p>
  </w:footnote>
  <w:footnote w:type="continuationSeparator" w:id="0">
    <w:p w14:paraId="43EE0A79" w14:textId="77777777" w:rsidR="001B7CD1" w:rsidRDefault="001B7CD1" w:rsidP="00502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8DC"/>
    <w:rsid w:val="0004391C"/>
    <w:rsid w:val="000C4916"/>
    <w:rsid w:val="00134071"/>
    <w:rsid w:val="001906B6"/>
    <w:rsid w:val="001A4127"/>
    <w:rsid w:val="001A44E3"/>
    <w:rsid w:val="001B7CD1"/>
    <w:rsid w:val="002A1784"/>
    <w:rsid w:val="003B78DC"/>
    <w:rsid w:val="003E70AE"/>
    <w:rsid w:val="003E7E96"/>
    <w:rsid w:val="00402066"/>
    <w:rsid w:val="0042564E"/>
    <w:rsid w:val="004807AD"/>
    <w:rsid w:val="00502AF2"/>
    <w:rsid w:val="005170D3"/>
    <w:rsid w:val="0052398D"/>
    <w:rsid w:val="005264A8"/>
    <w:rsid w:val="00554F59"/>
    <w:rsid w:val="0057708B"/>
    <w:rsid w:val="00585876"/>
    <w:rsid w:val="0059088B"/>
    <w:rsid w:val="00596EF0"/>
    <w:rsid w:val="005E6DF9"/>
    <w:rsid w:val="00631708"/>
    <w:rsid w:val="006A2F86"/>
    <w:rsid w:val="006F3757"/>
    <w:rsid w:val="007A67C0"/>
    <w:rsid w:val="00862213"/>
    <w:rsid w:val="0086572B"/>
    <w:rsid w:val="00870578"/>
    <w:rsid w:val="008A5E46"/>
    <w:rsid w:val="008B4DD0"/>
    <w:rsid w:val="008B74F0"/>
    <w:rsid w:val="00940F4E"/>
    <w:rsid w:val="00A479AD"/>
    <w:rsid w:val="00AB0563"/>
    <w:rsid w:val="00AB63C1"/>
    <w:rsid w:val="00AC31E6"/>
    <w:rsid w:val="00AD2628"/>
    <w:rsid w:val="00AD5FA4"/>
    <w:rsid w:val="00B40144"/>
    <w:rsid w:val="00B971ED"/>
    <w:rsid w:val="00BE6806"/>
    <w:rsid w:val="00C92C82"/>
    <w:rsid w:val="00CA57AD"/>
    <w:rsid w:val="00D122F9"/>
    <w:rsid w:val="00D51A34"/>
    <w:rsid w:val="00D66161"/>
    <w:rsid w:val="00D94CF4"/>
    <w:rsid w:val="00E34E2E"/>
    <w:rsid w:val="00E43D51"/>
    <w:rsid w:val="00ED1200"/>
    <w:rsid w:val="00F17668"/>
    <w:rsid w:val="00F17B02"/>
    <w:rsid w:val="00F472F4"/>
    <w:rsid w:val="00F64B4D"/>
    <w:rsid w:val="00FA4DD7"/>
    <w:rsid w:val="00FD00F7"/>
    <w:rsid w:val="00FF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32379"/>
  <w15:chartTrackingRefBased/>
  <w15:docId w15:val="{3F9CE411-E5EA-43F3-A77C-A4AAF4519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2A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2A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2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2AF2"/>
    <w:rPr>
      <w:sz w:val="18"/>
      <w:szCs w:val="18"/>
    </w:rPr>
  </w:style>
  <w:style w:type="table" w:styleId="a7">
    <w:name w:val="Table Grid"/>
    <w:basedOn w:val="a1"/>
    <w:uiPriority w:val="39"/>
    <w:rsid w:val="00502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ue</dc:creator>
  <cp:keywords/>
  <dc:description/>
  <cp:lastModifiedBy>wang xue</cp:lastModifiedBy>
  <cp:revision>13</cp:revision>
  <dcterms:created xsi:type="dcterms:W3CDTF">2022-04-22T03:49:00Z</dcterms:created>
  <dcterms:modified xsi:type="dcterms:W3CDTF">2022-04-23T12:58:00Z</dcterms:modified>
</cp:coreProperties>
</file>